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5BC6" w:rsidRPr="00DF0E5C" w:rsidRDefault="0000381E" w:rsidP="00DF0E5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0E5C">
        <w:rPr>
          <w:rFonts w:ascii="Times New Roman" w:hAnsi="Times New Roman" w:cs="Times New Roman"/>
          <w:sz w:val="24"/>
          <w:szCs w:val="24"/>
          <w:lang w:val="en-US"/>
        </w:rPr>
        <w:t>&lt;</w:t>
      </w:r>
      <w:proofErr w:type="spellStart"/>
      <w:r w:rsidRPr="00DF0E5C">
        <w:rPr>
          <w:rFonts w:ascii="Times New Roman" w:hAnsi="Times New Roman" w:cs="Times New Roman"/>
          <w:sz w:val="24"/>
          <w:szCs w:val="24"/>
          <w:lang w:val="en-US"/>
        </w:rPr>
        <w:t>TT</w:t>
      </w:r>
      <w:proofErr w:type="spellEnd"/>
      <w:r w:rsidRPr="00DF0E5C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815BC6" w:rsidRPr="00DF0E5C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B86283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F6ED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15BC6" w:rsidRPr="00DF0E5C">
        <w:rPr>
          <w:rFonts w:ascii="Times New Roman" w:hAnsi="Times New Roman" w:cs="Times New Roman"/>
          <w:sz w:val="24"/>
          <w:szCs w:val="24"/>
          <w:lang w:val="en-US"/>
        </w:rPr>
        <w:t xml:space="preserve">Medicinal plants used for the treatment of reproductive health care problems in </w:t>
      </w:r>
      <w:proofErr w:type="spellStart"/>
      <w:r w:rsidR="00815BC6" w:rsidRPr="00DF0E5C">
        <w:rPr>
          <w:rFonts w:ascii="Times New Roman" w:hAnsi="Times New Roman" w:cs="Times New Roman"/>
          <w:sz w:val="24"/>
          <w:szCs w:val="24"/>
          <w:lang w:val="en-US"/>
        </w:rPr>
        <w:t>Bamboutos</w:t>
      </w:r>
      <w:proofErr w:type="spellEnd"/>
      <w:r w:rsidR="00815BC6" w:rsidRPr="00DF0E5C">
        <w:rPr>
          <w:rFonts w:ascii="Times New Roman" w:hAnsi="Times New Roman" w:cs="Times New Roman"/>
          <w:sz w:val="24"/>
          <w:szCs w:val="24"/>
          <w:lang w:val="en-US"/>
        </w:rPr>
        <w:t xml:space="preserve"> Division, West Region</w:t>
      </w:r>
      <w:r w:rsidR="00B8628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15BC6" w:rsidRPr="00DF0E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815BC6" w:rsidRPr="00DF0E5C">
        <w:rPr>
          <w:rFonts w:ascii="Times New Roman" w:hAnsi="Times New Roman" w:cs="Times New Roman"/>
          <w:sz w:val="24"/>
          <w:szCs w:val="24"/>
          <w:lang w:val="en-US"/>
        </w:rPr>
        <w:t>Cameroon</w:t>
      </w:r>
      <w:proofErr w:type="gramEnd"/>
      <w:r w:rsidR="00B8628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15BC6" w:rsidRPr="00DF0E5C" w:rsidRDefault="00815BC6" w:rsidP="00DF0E5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2960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48"/>
        <w:gridCol w:w="1722"/>
        <w:gridCol w:w="986"/>
        <w:gridCol w:w="1341"/>
        <w:gridCol w:w="1198"/>
        <w:gridCol w:w="1840"/>
        <w:gridCol w:w="2526"/>
        <w:gridCol w:w="1199"/>
      </w:tblGrid>
      <w:tr w:rsidR="001151C7" w:rsidRPr="00DF0E5C" w:rsidTr="0000381E">
        <w:tc>
          <w:tcPr>
            <w:tcW w:w="2523" w:type="dxa"/>
            <w:tcBorders>
              <w:top w:val="double" w:sz="4" w:space="0" w:color="auto"/>
              <w:bottom w:val="single" w:sz="4" w:space="0" w:color="000000" w:themeColor="text1"/>
            </w:tcBorders>
            <w:hideMark/>
          </w:tcPr>
          <w:p w:rsidR="001151C7" w:rsidRPr="00DF0E5C" w:rsidRDefault="0000381E" w:rsidP="00DF0E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TH&gt;</w:t>
            </w:r>
            <w:r w:rsidR="001151C7" w:rsidRPr="00DF0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ecies and Family</w:t>
            </w:r>
          </w:p>
        </w:tc>
        <w:tc>
          <w:tcPr>
            <w:tcW w:w="2014" w:type="dxa"/>
            <w:tcBorders>
              <w:top w:val="double" w:sz="4" w:space="0" w:color="auto"/>
              <w:bottom w:val="single" w:sz="4" w:space="0" w:color="000000" w:themeColor="text1"/>
            </w:tcBorders>
            <w:hideMark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cal name (language)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000000" w:themeColor="text1"/>
            </w:tcBorders>
            <w:hideMark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abit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000000" w:themeColor="text1"/>
            </w:tcBorders>
            <w:hideMark/>
          </w:tcPr>
          <w:p w:rsidR="001151C7" w:rsidRPr="00DF0E5C" w:rsidRDefault="001151C7" w:rsidP="00B8628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arts </w:t>
            </w:r>
            <w:r w:rsidR="00B8628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</w:t>
            </w:r>
            <w:r w:rsidRPr="00DF0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d</w:t>
            </w:r>
          </w:p>
        </w:tc>
        <w:tc>
          <w:tcPr>
            <w:tcW w:w="1388" w:type="dxa"/>
            <w:tcBorders>
              <w:top w:val="double" w:sz="4" w:space="0" w:color="auto"/>
              <w:bottom w:val="single" w:sz="4" w:space="0" w:color="000000" w:themeColor="text1"/>
            </w:tcBorders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ucher Number</w:t>
            </w:r>
          </w:p>
        </w:tc>
        <w:tc>
          <w:tcPr>
            <w:tcW w:w="2156" w:type="dxa"/>
            <w:tcBorders>
              <w:top w:val="double" w:sz="4" w:space="0" w:color="auto"/>
              <w:bottom w:val="single" w:sz="4" w:space="0" w:color="000000" w:themeColor="text1"/>
            </w:tcBorders>
            <w:hideMark/>
          </w:tcPr>
          <w:p w:rsidR="001151C7" w:rsidRPr="00DF0E5C" w:rsidRDefault="001151C7" w:rsidP="00B8628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ilments </w:t>
            </w:r>
            <w:r w:rsidR="00B8628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Pr="00DF0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ated</w:t>
            </w:r>
          </w:p>
        </w:tc>
        <w:tc>
          <w:tcPr>
            <w:tcW w:w="2977" w:type="dxa"/>
            <w:tcBorders>
              <w:top w:val="double" w:sz="4" w:space="0" w:color="auto"/>
              <w:bottom w:val="single" w:sz="4" w:space="0" w:color="000000" w:themeColor="text1"/>
            </w:tcBorders>
            <w:hideMark/>
          </w:tcPr>
          <w:p w:rsidR="001151C7" w:rsidRPr="00DF0E5C" w:rsidRDefault="001151C7" w:rsidP="00B86283">
            <w:pPr>
              <w:spacing w:after="0" w:line="240" w:lineRule="auto"/>
              <w:ind w:right="1026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ode of </w:t>
            </w:r>
            <w:r w:rsidR="00B8628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 w:rsidRPr="00DF0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eparation and </w:t>
            </w:r>
            <w:r w:rsidR="00B8628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 w:rsidRPr="00DF0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ministration</w:t>
            </w:r>
          </w:p>
        </w:tc>
        <w:tc>
          <w:tcPr>
            <w:tcW w:w="1389" w:type="dxa"/>
            <w:tcBorders>
              <w:top w:val="double" w:sz="4" w:space="0" w:color="auto"/>
              <w:bottom w:val="single" w:sz="4" w:space="0" w:color="000000" w:themeColor="text1"/>
            </w:tcBorders>
            <w:hideMark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umber of </w:t>
            </w:r>
            <w:r w:rsidR="00B8628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Pr="00DF0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ations</w:t>
            </w:r>
          </w:p>
        </w:tc>
      </w:tr>
      <w:tr w:rsidR="001151C7" w:rsidRPr="00DF0E5C" w:rsidTr="0000381E">
        <w:tc>
          <w:tcPr>
            <w:tcW w:w="2523" w:type="dxa"/>
            <w:tcBorders>
              <w:top w:val="single" w:sz="4" w:space="0" w:color="000000" w:themeColor="text1"/>
            </w:tcBorders>
            <w:hideMark/>
          </w:tcPr>
          <w:p w:rsidR="001151C7" w:rsidRPr="00DF0E5C" w:rsidRDefault="0000381E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TB&gt;</w:t>
            </w:r>
            <w:r w:rsidR="001151C7"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canthus </w:t>
            </w:r>
            <w:proofErr w:type="spellStart"/>
            <w:r w:rsidR="001151C7"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ntanus</w:t>
            </w:r>
            <w:proofErr w:type="spellEnd"/>
            <w:r w:rsidR="001151C7"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1151C7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="001151C7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es</w:t>
            </w:r>
            <w:proofErr w:type="spellEnd"/>
            <w:r w:rsidR="001151C7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T. Anders 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nthaceae</w:t>
            </w:r>
            <w:proofErr w:type="spellEnd"/>
          </w:p>
        </w:tc>
        <w:tc>
          <w:tcPr>
            <w:tcW w:w="2014" w:type="dxa"/>
            <w:tcBorders>
              <w:top w:val="single" w:sz="4" w:space="0" w:color="000000" w:themeColor="text1"/>
            </w:tcBorders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igoum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unamenang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1151C7" w:rsidRPr="00DF0E5C" w:rsidRDefault="002B1DCE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iembon</w:t>
            </w:r>
            <w:proofErr w:type="spellEnd"/>
            <w:r w:rsidR="001151C7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igor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ak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 plant</w:t>
            </w:r>
          </w:p>
        </w:tc>
        <w:tc>
          <w:tcPr>
            <w:tcW w:w="1388" w:type="dxa"/>
            <w:tcBorders>
              <w:top w:val="single" w:sz="4" w:space="0" w:color="000000" w:themeColor="text1"/>
            </w:tcBorders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67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  <w:tcBorders>
              <w:top w:val="single" w:sz="4" w:space="0" w:color="000000" w:themeColor="text1"/>
            </w:tcBorders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egular Menstruation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 infertility;</w:t>
            </w:r>
          </w:p>
          <w:p w:rsidR="001151C7" w:rsidRPr="00DF0E5C" w:rsidRDefault="002B1DCE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norrhea</w:t>
            </w:r>
            <w:r w:rsidR="001151C7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corrhoea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real diseases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ginal cleansing</w:t>
            </w:r>
          </w:p>
        </w:tc>
        <w:tc>
          <w:tcPr>
            <w:tcW w:w="2977" w:type="dxa"/>
            <w:tcBorders>
              <w:top w:val="single" w:sz="4" w:space="0" w:color="000000" w:themeColor="text1"/>
            </w:tcBorders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of whole plant with stem bark of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athode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mpanulat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leaves of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laephorbi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rupifer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Euphorbia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teriflor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Aloe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arbadensi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ssu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quadrangulari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yphostemm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denaucole</w:t>
            </w:r>
            <w:proofErr w:type="spellEnd"/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en orally</w:t>
            </w:r>
          </w:p>
        </w:tc>
        <w:tc>
          <w:tcPr>
            <w:tcW w:w="1389" w:type="dxa"/>
            <w:tcBorders>
              <w:top w:val="single" w:sz="4" w:space="0" w:color="000000" w:themeColor="text1"/>
            </w:tcBorders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</w:tr>
      <w:tr w:rsidR="001151C7" w:rsidRPr="00DF0E5C" w:rsidTr="0000381E">
        <w:tc>
          <w:tcPr>
            <w:tcW w:w="2523" w:type="dxa"/>
            <w:hideMark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phelandr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quarros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es</w:t>
            </w:r>
            <w:proofErr w:type="spellEnd"/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nth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B86283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559" w:type="dxa"/>
            <w:hideMark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 applicable</w:t>
            </w:r>
          </w:p>
        </w:tc>
        <w:tc>
          <w:tcPr>
            <w:tcW w:w="2156" w:type="dxa"/>
            <w:hideMark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real diseases</w:t>
            </w:r>
          </w:p>
        </w:tc>
        <w:tc>
          <w:tcPr>
            <w:tcW w:w="2977" w:type="dxa"/>
            <w:hideMark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with limestone taken orally</w:t>
            </w:r>
          </w:p>
        </w:tc>
        <w:tc>
          <w:tcPr>
            <w:tcW w:w="1389" w:type="dxa"/>
            <w:hideMark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151C7" w:rsidRPr="00DF0E5C" w:rsidTr="0000381E">
        <w:tc>
          <w:tcPr>
            <w:tcW w:w="2523" w:type="dxa"/>
            <w:hideMark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yschoriste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rrottettii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es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ntze</w:t>
            </w:r>
            <w:proofErr w:type="spellEnd"/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nthaceae</w:t>
            </w:r>
            <w:proofErr w:type="spellEnd"/>
          </w:p>
        </w:tc>
        <w:tc>
          <w:tcPr>
            <w:tcW w:w="2014" w:type="dxa"/>
            <w:hideMark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konbi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hideMark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559" w:type="dxa"/>
            <w:hideMark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 plant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13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  <w:hideMark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corrhoea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menorrhoea</w:t>
            </w:r>
            <w:proofErr w:type="spellEnd"/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ceration in water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1151C7" w:rsidRPr="00DF0E5C" w:rsidTr="0000381E">
        <w:tc>
          <w:tcPr>
            <w:tcW w:w="2523" w:type="dxa"/>
            <w:hideMark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remomastax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ecios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chst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fod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nth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nkuzem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nzemok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iembo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iezeumok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ak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ouokmegar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ak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hru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371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  <w:hideMark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</w:t>
            </w:r>
            <w:r w:rsidR="000B67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um pain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 infertility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corrhoea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menorrhoe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2B1DCE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norrhea</w:t>
            </w:r>
            <w:r w:rsidR="001151C7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rregular menstruation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aceration in water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1151C7" w:rsidRPr="00DF0E5C" w:rsidTr="0000381E">
        <w:tc>
          <w:tcPr>
            <w:tcW w:w="2523" w:type="dxa"/>
            <w:hideMark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Furcrae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bookmarkStart w:id="0" w:name="_GoBack"/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oe</w:t>
            </w:r>
            <w:bookmarkEnd w:id="0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id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L.) Haw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vaceae</w:t>
            </w:r>
            <w:proofErr w:type="spellEnd"/>
          </w:p>
        </w:tc>
        <w:tc>
          <w:tcPr>
            <w:tcW w:w="2014" w:type="dxa"/>
            <w:hideMark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lan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68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 infertility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real diseases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hyranthes aspe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aranth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oudjo’o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065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C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</w:t>
            </w:r>
            <w:r w:rsidR="000B67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AF5F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um h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rrhage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enorrhoea</w:t>
            </w:r>
            <w:proofErr w:type="spellEnd"/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menorrhoea</w:t>
            </w:r>
            <w:proofErr w:type="spellEnd"/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shed extract,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yathul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ylindric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q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aranth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B86283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 plant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028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C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 infertility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shed extract,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151C7" w:rsidRPr="00DF0E5C" w:rsidTr="0000381E">
        <w:tc>
          <w:tcPr>
            <w:tcW w:w="2523" w:type="dxa"/>
            <w:hideMark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rinum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jagus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J.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omps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Dandy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aryllidaceae</w:t>
            </w:r>
            <w:proofErr w:type="spellEnd"/>
          </w:p>
        </w:tc>
        <w:tc>
          <w:tcPr>
            <w:tcW w:w="2014" w:type="dxa"/>
            <w:hideMark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elan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ène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lan bang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iembo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hideMark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559" w:type="dxa"/>
            <w:hideMark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 plant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871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C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infertility</w:t>
            </w:r>
          </w:p>
        </w:tc>
        <w:tc>
          <w:tcPr>
            <w:tcW w:w="2977" w:type="dxa"/>
            <w:hideMark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en orally</w:t>
            </w:r>
          </w:p>
        </w:tc>
        <w:tc>
          <w:tcPr>
            <w:tcW w:w="1389" w:type="dxa"/>
            <w:hideMark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1151C7" w:rsidRPr="00DF0E5C" w:rsidTr="0000381E">
        <w:tc>
          <w:tcPr>
            <w:tcW w:w="2523" w:type="dxa"/>
            <w:hideMark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rinum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atans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aker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aryllidaceae</w:t>
            </w:r>
            <w:proofErr w:type="spellEnd"/>
          </w:p>
        </w:tc>
        <w:tc>
          <w:tcPr>
            <w:tcW w:w="2014" w:type="dxa"/>
            <w:hideMark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elan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guè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elan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zuè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iembo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 plant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63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infertility</w:t>
            </w:r>
          </w:p>
        </w:tc>
        <w:tc>
          <w:tcPr>
            <w:tcW w:w="2977" w:type="dxa"/>
            <w:hideMark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ucali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lananth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th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&amp;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ok.f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syn.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grochari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lananth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chst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ern</w:t>
            </w:r>
            <w:proofErr w:type="spellEnd"/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i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07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traction of death </w:t>
            </w:r>
            <w:r w:rsidR="002B1DCE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tus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arian cysts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shed extract,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151C7" w:rsidRPr="00DF0E5C" w:rsidTr="0000381E">
        <w:tc>
          <w:tcPr>
            <w:tcW w:w="2523" w:type="dxa"/>
            <w:hideMark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Rauvolfia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omitor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zel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ocyn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pemo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iembo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k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3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K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 infertility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al and venereal diseases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eucorrhoea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gospermia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menorrhoe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ginal cleansing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or water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Polyscia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lv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er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Harms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li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kiokdiore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k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0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 infertility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real diseases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ginal cleansing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with leaves of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laephorbi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rupifer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Euphorbia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teriflor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ssu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quadrangulari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yphostemm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denaucole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loe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arbadense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ll. syn.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loe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er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L.)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m.f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phodel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elan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ougnang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gak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 applicable</w:t>
            </w:r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 infertility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impotence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menorrhoe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ginal cleansing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with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Euphorbia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teriflor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ssu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quadrangulari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Acanthus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ntanus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geratum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nyzoides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nn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er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somamou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chouamou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iembo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kouadar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amp;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iembo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umomo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ak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 plant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575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ginal cleansing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ammation of the vagina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shed extract,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assocephalum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nnii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Hook. f.)Milne</w:t>
            </w:r>
            <w:r w:rsidR="000B67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h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er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ponlou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upou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23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ping delivery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corrhoea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menorrhoea</w:t>
            </w:r>
            <w:proofErr w:type="spellEnd"/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shed extract,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gger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at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.Do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Sch.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p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 Oliv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steraceae</w:t>
            </w:r>
            <w:proofErr w:type="spellEnd"/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Depack</w:t>
            </w:r>
            <w:r w:rsidR="000B675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–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ena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67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real diseases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corrhoea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ysmenorrhoea</w:t>
            </w:r>
            <w:proofErr w:type="spellEnd"/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 xml:space="preserve">Sonchus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gustissimu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ok.f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eraceae</w:t>
            </w:r>
            <w:proofErr w:type="spellEnd"/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uku</w:t>
            </w:r>
            <w:r w:rsidR="000B675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–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vou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44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impotence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gospermia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real diseases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ushed extract with pulverized seeds of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rcini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kol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onchus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leraceus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nn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er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uku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ak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iembo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051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C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impotence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gospermia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real diseases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ushed extract with pulverized seeds of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rcini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kol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Vernonia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mbigu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tschy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yr</w:t>
            </w:r>
            <w:proofErr w:type="spellEnd"/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er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gi</w:t>
            </w:r>
            <w:r w:rsidR="000B675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–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oua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156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C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ginal cleansing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 infertility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real diseases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ammation of the uterus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shed extract,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Vernonia cf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ulaefoli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ud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ex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p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eraceae</w:t>
            </w:r>
            <w:proofErr w:type="spellEnd"/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ougnang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ak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outsop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ak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ber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876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C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ginal cleansing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 infertility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al and venereal diseases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menorrhoea</w:t>
            </w:r>
            <w:proofErr w:type="spellEnd"/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corrhoea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or maceration with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trus lemon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ernonia sp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er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pak</w:t>
            </w:r>
            <w:r w:rsidR="000B675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–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ena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 applicable</w:t>
            </w:r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real diseases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impotence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shed extract,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mpatiens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urtonii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ok. F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lsamin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2F6EDC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 plant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60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gospermia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corrhoea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shed extract,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Basell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alb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nn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l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dote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ak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lé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ber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 plant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67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gospermia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corrhoea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shed extract,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geli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frican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Lam.)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th</w:t>
            </w:r>
            <w:proofErr w:type="spellEnd"/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gnoni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cktare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lé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nvi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ak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D36F71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bi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gak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uit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k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20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ginal cleansing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 infertility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ammation of the Vagina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nereal </w:t>
            </w:r>
            <w:r w:rsidR="002B1DCE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s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tate inflammation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with bark of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ereopermum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cuminatissimum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athode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mpanulat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rkhami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tomentos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th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) K.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um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ex.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l</w:t>
            </w:r>
            <w:proofErr w:type="spellEnd"/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gnoni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arè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ate</w:t>
            </w:r>
            <w:r w:rsidR="000B675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–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ufo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iembo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k, leav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4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lping delivery 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or crushed extract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of leaves with leaves of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Hibiscus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lde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ryophyllum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innatum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athode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mpanulat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.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auv</w:t>
            </w:r>
            <w:proofErr w:type="spellEnd"/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gnoni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oukfoukgue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k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470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C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ginal cleansing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menorrhoea</w:t>
            </w:r>
            <w:proofErr w:type="spellEnd"/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corrhoea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real diseases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 infertility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with whole plant of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canthus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ntanu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ssu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quadriangularis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em of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yphostemm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denaucole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geli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frican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ereospermum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cuminatissimum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.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um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gnoni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ate</w:t>
            </w:r>
            <w:r w:rsidR="000B675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–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è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&amp;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lé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are</w:t>
            </w:r>
            <w:r w:rsidR="000B675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–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è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ito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ak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k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705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C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al and venereal diseases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with whole plant of Acanthus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anus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ssu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quadriangulari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</w:t>
            </w:r>
            <w:r w:rsidR="00DF0E5C"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m of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yphostemm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denaucole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geli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african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athode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mpanulata</w:t>
            </w:r>
            <w:proofErr w:type="spellEnd"/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Combretum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meathmannii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.Do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, syn.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.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cronatum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umach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on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bret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2F6EDC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ber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685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C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real diseases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pomoea batata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L.) Lam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volvul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opgou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oukope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ak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m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88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real diseases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shed extract,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ryophyllum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innatum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Lam.)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ken</w:t>
            </w:r>
            <w:proofErr w:type="spellEnd"/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assul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zouk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zouk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iembo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394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C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ginal cleansing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corrhoea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menorrhoea</w:t>
            </w:r>
            <w:proofErr w:type="spellEnd"/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shed extract, is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ehneri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cab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.F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.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nder</w:t>
            </w:r>
            <w:proofErr w:type="spellEnd"/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curbitaceae</w:t>
            </w:r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iepliep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plap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liep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iembo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723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enting abortion or spurious labour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ceration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cleri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terot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.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l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.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B.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larke. syn.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cleri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laleuc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hb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ex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ltdl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&amp; Cham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per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nipefo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ak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2B1DCE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soue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1151C7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="001151C7"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aka</w:t>
            </w:r>
            <w:proofErr w:type="spellEnd"/>
            <w:r w:rsidR="001151C7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 plant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211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C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real diseases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ioscore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umetorum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nth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Pax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oscore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liock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ouck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ak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ber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431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real diseases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water or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Sansevier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iberic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rt. ex.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érôme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roy</w:t>
            </w:r>
            <w:proofErr w:type="spellEnd"/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acaen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lannagoue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ck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iembo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510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C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 infertility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real diseases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ladiolus undulate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id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2F6EDC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ber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 applicable</w:t>
            </w:r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real diseases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corrhoea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rideli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cleroneur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üll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Arg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phorbi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zene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k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68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K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infertility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menorrhoea</w:t>
            </w:r>
            <w:proofErr w:type="spellEnd"/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enorrhoea</w:t>
            </w:r>
            <w:proofErr w:type="spellEnd"/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with whole plant of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canthus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ntanu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ssu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quadriangulari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</w:t>
            </w:r>
            <w:r w:rsidR="00DF0E5C"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m of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yphostemm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denaucole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geli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frican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athode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mpanulat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roton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crostachyus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chst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ex.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ile</w:t>
            </w:r>
            <w:proofErr w:type="spellEnd"/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phorbi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sam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ak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s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ak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k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501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C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real diseases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 infertility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menorrhoea</w:t>
            </w:r>
            <w:proofErr w:type="spellEnd"/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with whole plant of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canthus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ntanu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laephorbi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rupifer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Euphorbia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teriflor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iper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pense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laephorbi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rupifer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.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Euphorbia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rupifer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on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phorbi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choir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169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C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ginal cleansing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infertility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oids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arian cysts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with whole plant of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canthus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ntanu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Croton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crostachy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Euphorbia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teriflor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iper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pense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Euphorbia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teriflor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umach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phorbi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pimou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m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987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C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ginal cleansing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 infertility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Viral and venereal diseases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tate inflammation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oting lactation in women after giving birth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gospermia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with whole plant of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canthus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ntanu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laephorbi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rupifer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 xml:space="preserve">Croton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crostachy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iper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pense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DF0E5C"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0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Macarang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phorbi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upfo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iembo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utpou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iembo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, Bark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 applicable</w:t>
            </w:r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real diseases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yllanthus amaru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umach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phorbi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2F6EDC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 plant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80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al and venereal diseases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water or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icinus communi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nn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phorbi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2F6EDC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05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real diseases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infertility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oction in water with limestone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alopogonium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ucunoides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v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b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2F6EDC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56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 extraction around uterus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oction in water taken orally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tad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abyssinic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ud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ex A. Rich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b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ssa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ak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ou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iembo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k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967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 infertility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nereal </w:t>
            </w:r>
            <w:r w:rsidR="002B1DCE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menorrhoea</w:t>
            </w:r>
            <w:proofErr w:type="spellEnd"/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corrhoea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ammation of the vagina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strual regulation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 xml:space="preserve">Mimosa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vis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rtius ex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.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iplotrich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uvalle</w:t>
            </w:r>
            <w:proofErr w:type="spellEnd"/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b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medji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022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C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nereal </w:t>
            </w:r>
            <w:r w:rsidR="002B1DCE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s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enna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at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Linn.)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xb</w:t>
            </w:r>
            <w:proofErr w:type="spellEnd"/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b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oupa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iembo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258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C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ginal cleansing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ammation of the uterus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real diseases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oction in water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erodendron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lenden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.Do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iaceae</w:t>
            </w:r>
            <w:proofErr w:type="spellEnd"/>
          </w:p>
        </w:tc>
        <w:tc>
          <w:tcPr>
            <w:tcW w:w="2014" w:type="dxa"/>
          </w:tcPr>
          <w:p w:rsidR="001151C7" w:rsidRPr="002F6EDC" w:rsidRDefault="002F6EDC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234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C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real diseases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infertility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impotence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oction in water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atureja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obust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Hook. f) Brenan. syn.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inopodium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obustum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ok.f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yding</w:t>
            </w:r>
            <w:proofErr w:type="spellEnd"/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i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umouo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ak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 plant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416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C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oting lactation in women after birth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 infertility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real diseases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menorrhoe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strual regulation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or crushed extract, in water or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Hibiscus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ldeae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k.f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v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medji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46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ping delivery of newborn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enting abortion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shed extract in water,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espesi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pulne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L.) Sol. ex.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êa</w:t>
            </w:r>
            <w:proofErr w:type="spellEnd"/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v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epfou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ak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lé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kue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iembo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hru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533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C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nereal </w:t>
            </w:r>
            <w:r w:rsidR="002B1DCE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s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menorrhoea</w:t>
            </w:r>
            <w:proofErr w:type="spellEnd"/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ale impotence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 infertility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ammation of the vagina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corrhoea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rushed extract,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1151C7" w:rsidRPr="00DF0E5C" w:rsidTr="0000381E">
        <w:trPr>
          <w:trHeight w:val="368"/>
        </w:trPr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 xml:space="preserve">Ficus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xasperat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hl</w:t>
            </w:r>
            <w:proofErr w:type="spellEnd"/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okguème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k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23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K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arian and uterus cysts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oids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oction or crushed extract,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cus sur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ssk</w:t>
            </w:r>
            <w:proofErr w:type="spellEnd"/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ck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k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426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C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real diseases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usa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pientum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nn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edilack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lé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adilack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iembo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orescenc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found</w:t>
            </w:r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partum </w:t>
            </w:r>
            <w:r w:rsidR="002B1DCE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rrhage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taken orally 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ratopteri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rnut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Beauv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pr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eriaceae</w:t>
            </w:r>
            <w:proofErr w:type="spellEnd"/>
          </w:p>
        </w:tc>
        <w:tc>
          <w:tcPr>
            <w:tcW w:w="2014" w:type="dxa"/>
          </w:tcPr>
          <w:p w:rsidR="001151C7" w:rsidRPr="002F6EDC" w:rsidRDefault="002F6EDC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rb 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496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action of the dea</w:t>
            </w:r>
            <w:r w:rsidR="007235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etus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eansing womb after childbirth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arian cysts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ceration in water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iper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pense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.f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per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pote</w:t>
            </w:r>
            <w:proofErr w:type="spellEnd"/>
            <w:r w:rsidR="000B675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–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oo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108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C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infertility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partum abdominal Pain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with whole plant of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canthus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ntanu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laephorbi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rupifer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Croton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crostachy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Euphorbia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teriflor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iper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pense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iper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mbellatum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nn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per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pote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ak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iembo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lé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813/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ute mastitis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Painful breast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shed leaves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lied topically on the breast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Pittosporum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nnii</w:t>
            </w:r>
            <w:proofErr w:type="spellEnd"/>
            <w:r w:rsidR="00DF0E5C"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ok.F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.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ridiflorum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ms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ttospor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2F6EDC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k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51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corrhoea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etaria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aphyll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ud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Durand &amp;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unz</w:t>
            </w:r>
            <w:proofErr w:type="spellEnd"/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aceae</w:t>
            </w:r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medji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ussongkane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 plant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27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AF5F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partum hemorrhage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with bark of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tex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onian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lini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nutiflor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Beauv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aceae</w:t>
            </w:r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outguiè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ak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uetpuiék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ak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 plant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516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C</w:t>
            </w:r>
            <w:proofErr w:type="spellEnd"/>
          </w:p>
        </w:tc>
        <w:tc>
          <w:tcPr>
            <w:tcW w:w="2156" w:type="dxa"/>
          </w:tcPr>
          <w:p w:rsidR="001151C7" w:rsidRPr="00DF0E5C" w:rsidRDefault="002B1DCE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norrhea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water or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lygonium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palense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is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syn.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rsicari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palensis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is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yabe</w:t>
            </w:r>
            <w:proofErr w:type="spellEnd"/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gonaceae</w:t>
            </w:r>
            <w:proofErr w:type="spellEnd"/>
          </w:p>
        </w:tc>
        <w:tc>
          <w:tcPr>
            <w:tcW w:w="2014" w:type="dxa"/>
          </w:tcPr>
          <w:p w:rsidR="001151C7" w:rsidRPr="002F6EDC" w:rsidRDefault="002F6EDC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 plant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18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infertility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oction in water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Gardenia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rnifol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umach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on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biaceae</w:t>
            </w:r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toucbouor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tobouo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ak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, Bark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92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C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 infertility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al and venereal diseases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ginal cleansing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arian and uterus cysts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tate inflammation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water or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ychotri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viridi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uiz &amp;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v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biaceae</w:t>
            </w:r>
          </w:p>
        </w:tc>
        <w:tc>
          <w:tcPr>
            <w:tcW w:w="2014" w:type="dxa"/>
          </w:tcPr>
          <w:p w:rsidR="001151C7" w:rsidRPr="00DF0E5C" w:rsidRDefault="002F6EDC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—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k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 applicable</w:t>
            </w:r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real diseases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water or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tellari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aradox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. F.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ertn</w:t>
            </w:r>
            <w:proofErr w:type="spellEnd"/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apot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Saloboué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ak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Sack</w:t>
            </w:r>
            <w:r w:rsidR="000B675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–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ouket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ak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ree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k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56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C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moting lactation in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women after giving birth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 xml:space="preserve">Smilax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raussian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is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syn.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milax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ceps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ld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ilac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unk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iembo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ii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ak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ber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14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real diseases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al diseases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ysali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cranth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nk. syn.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gascae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em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&amp;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ult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an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jidjimoching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ateum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ak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udeupmochi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ak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 plant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82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</w:tcPr>
          <w:p w:rsidR="001151C7" w:rsidRPr="00DF0E5C" w:rsidRDefault="002B1DCE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norrhea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oction or crushed extract,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olanum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orvum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w. syn.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udepannum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nal</w:t>
            </w:r>
            <w:proofErr w:type="spellEnd"/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an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chiè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ru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615/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 infertility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 pains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eansing womb after childbirth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ied leaves with palm oil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Lippia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ultiflor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denke</w:t>
            </w:r>
            <w:proofErr w:type="spellEnd"/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ben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unkmong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ak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b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856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infertility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corrhoea</w:t>
            </w:r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menorrhoe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1151C7" w:rsidRPr="00DF0E5C" w:rsidTr="0000381E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tex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onian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weet. 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ben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ounetane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k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905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NC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partum </w:t>
            </w:r>
            <w:r w:rsidR="002B1DCE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rrhage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with bark of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etaria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gaphyll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1151C7" w:rsidRPr="00DF0E5C" w:rsidTr="00DF0E5C">
        <w:tc>
          <w:tcPr>
            <w:tcW w:w="252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ssu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quadrangularis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nn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aceae</w:t>
            </w:r>
            <w:proofErr w:type="spellEnd"/>
          </w:p>
        </w:tc>
        <w:tc>
          <w:tcPr>
            <w:tcW w:w="201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jicmetsi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iembon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ber</w:t>
            </w:r>
          </w:p>
        </w:tc>
        <w:tc>
          <w:tcPr>
            <w:tcW w:w="1559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m</w:t>
            </w:r>
          </w:p>
        </w:tc>
        <w:tc>
          <w:tcPr>
            <w:tcW w:w="138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39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and female infertility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real Diseases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ginal cleansing</w:t>
            </w:r>
          </w:p>
        </w:tc>
        <w:tc>
          <w:tcPr>
            <w:tcW w:w="2977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of whole plant with stem bark of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athode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mpanulat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 of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laephorbi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rupifer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Euphorbia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teriflor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Aloe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arbadensi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 xml:space="preserve">Acanthus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ntanu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yphostemm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denaucole</w:t>
            </w:r>
            <w:proofErr w:type="spellEnd"/>
            <w:r w:rsidR="00DF0E5C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en orally</w:t>
            </w:r>
          </w:p>
        </w:tc>
        <w:tc>
          <w:tcPr>
            <w:tcW w:w="1389" w:type="dxa"/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0</w:t>
            </w:r>
          </w:p>
        </w:tc>
      </w:tr>
      <w:tr w:rsidR="001151C7" w:rsidRPr="00DF0E5C" w:rsidTr="00DF0E5C">
        <w:tc>
          <w:tcPr>
            <w:tcW w:w="2523" w:type="dxa"/>
            <w:tcBorders>
              <w:bottom w:val="single" w:sz="4" w:space="0" w:color="000000" w:themeColor="text1"/>
            </w:tcBorders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Cyphostemm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denaucole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ndel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ex</w:t>
            </w:r>
            <w:r w:rsidR="000B67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. Rich.) Wild &amp;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.B.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mm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aceae</w:t>
            </w:r>
            <w:proofErr w:type="spellEnd"/>
          </w:p>
        </w:tc>
        <w:tc>
          <w:tcPr>
            <w:tcW w:w="2014" w:type="dxa"/>
            <w:tcBorders>
              <w:bottom w:val="single" w:sz="4" w:space="0" w:color="000000" w:themeColor="text1"/>
            </w:tcBorders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ioktè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gomba’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ber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m</w:t>
            </w:r>
          </w:p>
        </w:tc>
        <w:tc>
          <w:tcPr>
            <w:tcW w:w="1388" w:type="dxa"/>
            <w:tcBorders>
              <w:bottom w:val="single" w:sz="4" w:space="0" w:color="000000" w:themeColor="text1"/>
            </w:tcBorders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43/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FCam</w:t>
            </w:r>
            <w:proofErr w:type="spellEnd"/>
          </w:p>
        </w:tc>
        <w:tc>
          <w:tcPr>
            <w:tcW w:w="2156" w:type="dxa"/>
            <w:tcBorders>
              <w:bottom w:val="single" w:sz="4" w:space="0" w:color="000000" w:themeColor="text1"/>
            </w:tcBorders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infertility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menorrhoe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ginal cleansing;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arian and uterus cyst</w:t>
            </w:r>
          </w:p>
        </w:tc>
        <w:tc>
          <w:tcPr>
            <w:tcW w:w="2977" w:type="dxa"/>
            <w:tcBorders>
              <w:bottom w:val="single" w:sz="4" w:space="0" w:color="000000" w:themeColor="text1"/>
            </w:tcBorders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ction in </w:t>
            </w: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ia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ne of whole plant with stem bark of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athode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mpanulat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s of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laephorbi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rupifer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Euphorbia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teriflora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Aloe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arbadensi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ssu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quadrangularis</w:t>
            </w:r>
            <w:proofErr w:type="spellEnd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Acanthus </w:t>
            </w:r>
            <w:proofErr w:type="spellStart"/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ntanus</w:t>
            </w:r>
            <w:proofErr w:type="spellEnd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aken orally</w:t>
            </w:r>
          </w:p>
        </w:tc>
        <w:tc>
          <w:tcPr>
            <w:tcW w:w="1389" w:type="dxa"/>
            <w:tcBorders>
              <w:bottom w:val="single" w:sz="4" w:space="0" w:color="000000" w:themeColor="text1"/>
            </w:tcBorders>
          </w:tcPr>
          <w:p w:rsidR="001151C7" w:rsidRPr="00DF0E5C" w:rsidRDefault="001151C7" w:rsidP="00B862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</w:tbl>
    <w:p w:rsidR="0000381E" w:rsidRPr="00DF0E5C" w:rsidRDefault="00DF0E5C" w:rsidP="00DF0E5C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DF0E5C">
        <w:rPr>
          <w:rFonts w:ascii="Times New Roman" w:hAnsi="Times New Roman" w:cs="Times New Roman"/>
          <w:sz w:val="24"/>
          <w:szCs w:val="24"/>
          <w:lang w:val="en-US"/>
        </w:rPr>
        <w:t>&lt;</w:t>
      </w:r>
      <w:proofErr w:type="spellStart"/>
      <w:r w:rsidRPr="00DF0E5C">
        <w:rPr>
          <w:rFonts w:ascii="Times New Roman" w:hAnsi="Times New Roman" w:cs="Times New Roman"/>
          <w:sz w:val="24"/>
          <w:szCs w:val="24"/>
          <w:lang w:val="en-US"/>
        </w:rPr>
        <w:t>TFN</w:t>
      </w:r>
      <w:proofErr w:type="spellEnd"/>
      <w:r w:rsidRPr="00DF0E5C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2F6EDC">
        <w:rPr>
          <w:rFonts w:ascii="Times New Roman" w:hAnsi="Times New Roman" w:cs="Times New Roman"/>
          <w:sz w:val="24"/>
          <w:szCs w:val="24"/>
          <w:lang w:val="en-US"/>
        </w:rPr>
        <w:t>—</w:t>
      </w:r>
      <w:r w:rsidR="005310D0" w:rsidRPr="005310D0">
        <w:rPr>
          <w:noProof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Zone de texte 2" o:spid="_x0000_s1027" type="#_x0000_t202" style="position:absolute;left:0;text-align:left;margin-left:-24.6pt;margin-top:-469.55pt;width:309.75pt;height:30.75pt;z-index:251707392;visibility:visible;mso-position-horizontal-relative:text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dvyXYYCAAAUBQAADgAAAGRycy9lMm9Eb2MueG1srFRbb9sgFH6ftP+AeE99idPGVp2qSZdpUneR&#10;ur3sjQCO0TAwILHbaf99B5ym6S7SNM0PmMvhO5fvO1xeDZ1Ee26d0KrG2VmKEVdUM6G2Nf70cT2Z&#10;Y+Q8UYxIrXiN77nDV4uXLy57U/Fct1oybhGAKFf1psat96ZKEkdb3hF3pg1XcNho2xEPS7tNmCU9&#10;oHcyydP0POm1ZcZqyp2D3ZvxEC8iftNw6t83jeMeyRpDbD6ONo6bMCaLS1JtLTGtoIcwyD9E0RGh&#10;wOkR6oZ4gnZW/ALVCWq1040/o7pLdNMIymMOkE2W/pTNXUsMj7lAcZw5lsn9P1j6bv/BIsFqnGOk&#10;SAcUfQaiEOPI88FzlIcS9cZVYHlnwNYPSz0A1TFdZ241/eKQ0quWqC2/tlb3LScMQszCzeTk6ojj&#10;Asimf6sZ+CI7ryPQ0Ngu1A8qggAdqLo/0gNxIAqb03I6neczjCicTct0BvPgglSPt411/jXXHQqT&#10;GlugP6KT/a3zo+mjSXDmtBRsLaSMC7vdrKRFewJSWcfvgP7MTKpgrHS4NiKOOxAk+AhnIdxI/bcy&#10;y4t0mZeT9fn8YlI0xWxSXqTzSZqVy/I8LcriZv09BJgVVSsY4+pWQO3HboDNv6P50BCjgKIQUV/j&#10;MlQn5vXHJNP4/S7JTnjoSim6Gs+PRqQKxL5SDNImlSdCjvPkefiREKjB4z9WJcogMD9qwA+bAVCC&#10;Njaa3YMgrAa+gHV4SmDSavuAUQ9tWWP3dUcsx0i+USCqMiuK0MdxUcwucljY05PN6QlRFKBq7DEa&#10;pys/9v7OWLFtwdMoY6WvQYiNiBp5iuogX2i9mMzhmQi9fbqOVk+P2eIHAAAA//8DAFBLAwQUAAYA&#10;CAAAACEAJx+8deEAAAANAQAADwAAAGRycy9kb3ducmV2LnhtbEyPy26DMBBF95X6D9ZE6qZKTF44&#10;UEzUVmrVbdJ8gIEJoOAxwk4gf9/pqt3N4+jOmWw/2U7ccPCtIw3LRQQCqXRVS7WG0/fHfAfCB0OV&#10;6Ryhhjt62OePD5lJKzfSAW/HUAsOIZ8aDU0IfSqlLxu0xi9cj8S7sxusCdwOtawGM3K47eQqimJp&#10;TUt8oTE9vjdYXo5Xq+H8NT5vk7H4DCd12MRvplWFu2v9NJteX0AEnMIfDL/6rA45OxXuSpUXnYb5&#10;JlkxykWyTpYgGNmqaA2i4NFOqRhknsn/X+Q/AAAA//8DAFBLAQItABQABgAIAAAAIQDkmcPA+wAA&#10;AOEBAAATAAAAAAAAAAAAAAAAAAAAAABbQ29udGVudF9UeXBlc10ueG1sUEsBAi0AFAAGAAgAAAAh&#10;ACOyauHXAAAAlAEAAAsAAAAAAAAAAAAAAAAALAEAAF9yZWxzLy5yZWxzUEsBAi0AFAAGAAgAAAAh&#10;AEHb8l2GAgAAFAUAAA4AAAAAAAAAAAAAAAAALAIAAGRycy9lMm9Eb2MueG1sUEsBAi0AFAAGAAgA&#10;AAAhACcfvHXhAAAADQEAAA8AAAAAAAAAAAAAAAAA3gQAAGRycy9kb3ducmV2LnhtbFBLBQYAAAAA&#10;BAAEAPMAAADsBQAAAAA=&#10;" stroked="f">
            <v:textbox>
              <w:txbxContent>
                <w:p w:rsidR="002B1DCE" w:rsidRPr="008F004A" w:rsidRDefault="002B1DCE" w:rsidP="001151C7">
                  <w:pPr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8F004A">
                    <w:rPr>
                      <w:rFonts w:ascii="Arial" w:hAnsi="Arial" w:cs="Arial"/>
                      <w:b/>
                      <w:sz w:val="24"/>
                      <w:szCs w:val="24"/>
                    </w:rPr>
                    <w:t>Table 1</w:t>
                  </w:r>
                  <w:r>
                    <w:rPr>
                      <w:rFonts w:ascii="Arial" w:hAnsi="Arial" w:cs="Arial"/>
                      <w:b/>
                      <w:sz w:val="24"/>
                      <w:szCs w:val="24"/>
                    </w:rPr>
                    <w:t xml:space="preserve"> </w:t>
                  </w:r>
                  <w:r w:rsidRPr="008F004A">
                    <w:rPr>
                      <w:rFonts w:ascii="Arial" w:hAnsi="Arial" w:cs="Arial"/>
                      <w:b/>
                      <w:sz w:val="24"/>
                      <w:szCs w:val="24"/>
                    </w:rPr>
                    <w:t>(end)</w:t>
                  </w:r>
                </w:p>
              </w:txbxContent>
            </v:textbox>
          </v:shape>
        </w:pict>
      </w:r>
      <w:r w:rsidR="002F6EDC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6D4BD3" w:rsidRPr="00DF0E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62C9" w:rsidRPr="00DF0E5C">
        <w:rPr>
          <w:rFonts w:ascii="Times New Roman" w:hAnsi="Times New Roman" w:cs="Times New Roman"/>
          <w:sz w:val="24"/>
          <w:szCs w:val="24"/>
          <w:lang w:val="en-US"/>
        </w:rPr>
        <w:t>Vernacular name not</w:t>
      </w:r>
      <w:r w:rsidR="00545F20" w:rsidRPr="00DF0E5C">
        <w:rPr>
          <w:rFonts w:ascii="Times New Roman" w:hAnsi="Times New Roman" w:cs="Times New Roman"/>
          <w:sz w:val="24"/>
          <w:szCs w:val="24"/>
          <w:lang w:val="en-US"/>
        </w:rPr>
        <w:t xml:space="preserve"> found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45F20" w:rsidRPr="00DF0E5C">
        <w:rPr>
          <w:rFonts w:ascii="Times New Roman" w:hAnsi="Times New Roman" w:cs="Times New Roman"/>
          <w:i/>
          <w:sz w:val="24"/>
          <w:szCs w:val="24"/>
          <w:lang w:val="en-US"/>
        </w:rPr>
        <w:t>Ngomba’a</w:t>
      </w:r>
      <w:proofErr w:type="spellEnd"/>
      <w:r w:rsidR="00545F20" w:rsidRPr="00DF0E5C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proofErr w:type="spellStart"/>
      <w:r w:rsidR="00545F20" w:rsidRPr="00DF0E5C">
        <w:rPr>
          <w:rFonts w:ascii="Times New Roman" w:hAnsi="Times New Roman" w:cs="Times New Roman"/>
          <w:i/>
          <w:sz w:val="24"/>
          <w:szCs w:val="24"/>
          <w:lang w:val="en-US"/>
        </w:rPr>
        <w:t>Ngiembon</w:t>
      </w:r>
      <w:proofErr w:type="spellEnd"/>
      <w:r w:rsidR="00545F20" w:rsidRPr="00DF0E5C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proofErr w:type="spellStart"/>
      <w:r w:rsidR="00545F20" w:rsidRPr="00DF0E5C">
        <w:rPr>
          <w:rFonts w:ascii="Times New Roman" w:hAnsi="Times New Roman" w:cs="Times New Roman"/>
          <w:i/>
          <w:sz w:val="24"/>
          <w:szCs w:val="24"/>
          <w:lang w:val="en-US"/>
        </w:rPr>
        <w:t>Ngombalé</w:t>
      </w:r>
      <w:proofErr w:type="spellEnd"/>
      <w:r w:rsidR="00545F20" w:rsidRPr="00DF0E5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45F20" w:rsidRPr="00DF0E5C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545F20" w:rsidRPr="00DF0E5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545F20" w:rsidRPr="00DF0E5C">
        <w:rPr>
          <w:rFonts w:ascii="Times New Roman" w:hAnsi="Times New Roman" w:cs="Times New Roman"/>
          <w:i/>
          <w:sz w:val="24"/>
          <w:szCs w:val="24"/>
          <w:lang w:val="en-US"/>
        </w:rPr>
        <w:t>Megaka</w:t>
      </w:r>
      <w:proofErr w:type="spellEnd"/>
      <w:r w:rsidR="00545F20" w:rsidRPr="00DF0E5C">
        <w:rPr>
          <w:rFonts w:ascii="Times New Roman" w:hAnsi="Times New Roman" w:cs="Times New Roman"/>
          <w:sz w:val="24"/>
          <w:szCs w:val="24"/>
          <w:lang w:val="en-US"/>
        </w:rPr>
        <w:t xml:space="preserve"> in bracket belong to </w:t>
      </w:r>
      <w:proofErr w:type="spellStart"/>
      <w:r w:rsidR="00545F20" w:rsidRPr="00DF0E5C">
        <w:rPr>
          <w:rFonts w:ascii="Times New Roman" w:hAnsi="Times New Roman" w:cs="Times New Roman"/>
          <w:sz w:val="24"/>
          <w:szCs w:val="24"/>
          <w:lang w:val="en-US"/>
        </w:rPr>
        <w:t>ethnolinguistic</w:t>
      </w:r>
      <w:proofErr w:type="spellEnd"/>
      <w:r w:rsidR="00545F20" w:rsidRPr="00DF0E5C">
        <w:rPr>
          <w:rFonts w:ascii="Times New Roman" w:hAnsi="Times New Roman" w:cs="Times New Roman"/>
          <w:sz w:val="24"/>
          <w:szCs w:val="24"/>
          <w:lang w:val="en-US"/>
        </w:rPr>
        <w:t xml:space="preserve"> groups</w:t>
      </w:r>
      <w:r w:rsidR="002F6ED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151C7" w:rsidRPr="00DF0E5C" w:rsidRDefault="001151C7" w:rsidP="00DF0E5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1151C7" w:rsidRPr="00DF0E5C" w:rsidSect="003112B9">
          <w:pgSz w:w="15840" w:h="12240" w:orient="landscape" w:code="1"/>
          <w:pgMar w:top="1417" w:right="1417" w:bottom="1417" w:left="1417" w:header="709" w:footer="709" w:gutter="0"/>
          <w:cols w:space="708"/>
          <w:docGrid w:linePitch="360"/>
        </w:sectPr>
      </w:pPr>
    </w:p>
    <w:p w:rsidR="001151C7" w:rsidRPr="00DF0E5C" w:rsidRDefault="001151C7" w:rsidP="00DF0E5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1151C7" w:rsidRPr="00DF0E5C" w:rsidSect="001151C7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7D23" w:rsidRDefault="00C07D23">
      <w:pPr>
        <w:spacing w:after="0" w:line="240" w:lineRule="auto"/>
      </w:pPr>
      <w:r>
        <w:separator/>
      </w:r>
    </w:p>
  </w:endnote>
  <w:endnote w:type="continuationSeparator" w:id="0">
    <w:p w:rsidR="00C07D23" w:rsidRDefault="00C07D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7D23" w:rsidRDefault="00C07D23">
      <w:pPr>
        <w:spacing w:after="0" w:line="240" w:lineRule="auto"/>
      </w:pPr>
      <w:r>
        <w:separator/>
      </w:r>
    </w:p>
  </w:footnote>
  <w:footnote w:type="continuationSeparator" w:id="0">
    <w:p w:rsidR="00C07D23" w:rsidRDefault="00C07D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235A59"/>
    <w:multiLevelType w:val="hybridMultilevel"/>
    <w:tmpl w:val="78A6DBCE"/>
    <w:lvl w:ilvl="0" w:tplc="7A801C34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752526"/>
    <w:multiLevelType w:val="hybridMultilevel"/>
    <w:tmpl w:val="63DEA272"/>
    <w:lvl w:ilvl="0" w:tplc="8710DFA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90421F"/>
    <w:multiLevelType w:val="hybridMultilevel"/>
    <w:tmpl w:val="6C20A0F2"/>
    <w:lvl w:ilvl="0" w:tplc="FAAAF89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3B2212"/>
    <w:multiLevelType w:val="hybridMultilevel"/>
    <w:tmpl w:val="77F68BA2"/>
    <w:lvl w:ilvl="0" w:tplc="63842E00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04706DE"/>
    <w:multiLevelType w:val="hybridMultilevel"/>
    <w:tmpl w:val="33DE57BE"/>
    <w:lvl w:ilvl="0" w:tplc="460A681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8F026E"/>
    <w:multiLevelType w:val="hybridMultilevel"/>
    <w:tmpl w:val="D93A23D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D17519"/>
    <w:multiLevelType w:val="hybridMultilevel"/>
    <w:tmpl w:val="7D3A903E"/>
    <w:lvl w:ilvl="0" w:tplc="2DAA395E">
      <w:start w:val="1"/>
      <w:numFmt w:val="decimal"/>
      <w:lvlText w:val="%1."/>
      <w:lvlJc w:val="left"/>
      <w:pPr>
        <w:ind w:left="1080" w:hanging="360"/>
      </w:pPr>
      <w:rPr>
        <w:rFonts w:hint="default"/>
        <w:b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79726D86"/>
    <w:multiLevelType w:val="hybridMultilevel"/>
    <w:tmpl w:val="E982D3F6"/>
    <w:lvl w:ilvl="0" w:tplc="040C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AA7390A"/>
    <w:multiLevelType w:val="hybridMultilevel"/>
    <w:tmpl w:val="8DEC16D0"/>
    <w:lvl w:ilvl="0" w:tplc="8112F7D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5"/>
  </w:num>
  <w:num w:numId="4">
    <w:abstractNumId w:val="2"/>
  </w:num>
  <w:num w:numId="5">
    <w:abstractNumId w:val="6"/>
  </w:num>
  <w:num w:numId="6">
    <w:abstractNumId w:val="3"/>
  </w:num>
  <w:num w:numId="7">
    <w:abstractNumId w:val="8"/>
  </w:num>
  <w:num w:numId="8">
    <w:abstractNumId w:val="1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151C7"/>
    <w:rsid w:val="0000381E"/>
    <w:rsid w:val="00053066"/>
    <w:rsid w:val="00072275"/>
    <w:rsid w:val="000757BF"/>
    <w:rsid w:val="000B675F"/>
    <w:rsid w:val="001151C7"/>
    <w:rsid w:val="00172408"/>
    <w:rsid w:val="00185EED"/>
    <w:rsid w:val="00196DDD"/>
    <w:rsid w:val="001B047E"/>
    <w:rsid w:val="00254BB2"/>
    <w:rsid w:val="002554DA"/>
    <w:rsid w:val="00282559"/>
    <w:rsid w:val="00287081"/>
    <w:rsid w:val="002B1DCE"/>
    <w:rsid w:val="002D5167"/>
    <w:rsid w:val="002F6EDC"/>
    <w:rsid w:val="003112B9"/>
    <w:rsid w:val="00361AAB"/>
    <w:rsid w:val="00454962"/>
    <w:rsid w:val="005310D0"/>
    <w:rsid w:val="0054050F"/>
    <w:rsid w:val="00545F20"/>
    <w:rsid w:val="00657DDA"/>
    <w:rsid w:val="00694E4C"/>
    <w:rsid w:val="006A4FF3"/>
    <w:rsid w:val="006C482D"/>
    <w:rsid w:val="006D4BD3"/>
    <w:rsid w:val="00717CF1"/>
    <w:rsid w:val="00723568"/>
    <w:rsid w:val="007A4D20"/>
    <w:rsid w:val="007C4C19"/>
    <w:rsid w:val="007F0D40"/>
    <w:rsid w:val="00815BC6"/>
    <w:rsid w:val="00826738"/>
    <w:rsid w:val="00852233"/>
    <w:rsid w:val="008F004A"/>
    <w:rsid w:val="009475F8"/>
    <w:rsid w:val="009742E6"/>
    <w:rsid w:val="00997043"/>
    <w:rsid w:val="009B3248"/>
    <w:rsid w:val="009C217C"/>
    <w:rsid w:val="009D7A56"/>
    <w:rsid w:val="00A24392"/>
    <w:rsid w:val="00A811D7"/>
    <w:rsid w:val="00AF5F76"/>
    <w:rsid w:val="00B86283"/>
    <w:rsid w:val="00BE3457"/>
    <w:rsid w:val="00BF2936"/>
    <w:rsid w:val="00BF5FA7"/>
    <w:rsid w:val="00C07D23"/>
    <w:rsid w:val="00C4352E"/>
    <w:rsid w:val="00C454E3"/>
    <w:rsid w:val="00C75F89"/>
    <w:rsid w:val="00D014A2"/>
    <w:rsid w:val="00D15743"/>
    <w:rsid w:val="00D36F71"/>
    <w:rsid w:val="00DC27A6"/>
    <w:rsid w:val="00DF0E5C"/>
    <w:rsid w:val="00E2244F"/>
    <w:rsid w:val="00E662C9"/>
    <w:rsid w:val="00EC0939"/>
    <w:rsid w:val="00F136CB"/>
    <w:rsid w:val="00F42D25"/>
    <w:rsid w:val="00FB71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1C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51C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151C7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1C7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1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1151C7"/>
  </w:style>
  <w:style w:type="paragraph" w:styleId="Header">
    <w:name w:val="header"/>
    <w:basedOn w:val="Normal"/>
    <w:link w:val="HeaderChar"/>
    <w:uiPriority w:val="99"/>
    <w:unhideWhenUsed/>
    <w:rsid w:val="001151C7"/>
    <w:pPr>
      <w:tabs>
        <w:tab w:val="center" w:pos="4536"/>
        <w:tab w:val="right" w:pos="9072"/>
      </w:tabs>
      <w:spacing w:after="0" w:line="240" w:lineRule="auto"/>
      <w:jc w:val="both"/>
    </w:pPr>
  </w:style>
  <w:style w:type="paragraph" w:styleId="Footer">
    <w:name w:val="footer"/>
    <w:basedOn w:val="Normal"/>
    <w:link w:val="FooterChar"/>
    <w:uiPriority w:val="99"/>
    <w:unhideWhenUsed/>
    <w:rsid w:val="001151C7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1151C7"/>
  </w:style>
  <w:style w:type="character" w:styleId="Hyperlink">
    <w:name w:val="Hyperlink"/>
    <w:basedOn w:val="DefaultParagraphFont"/>
    <w:uiPriority w:val="99"/>
    <w:unhideWhenUsed/>
    <w:rsid w:val="001151C7"/>
    <w:rPr>
      <w:color w:val="0563C1" w:themeColor="hyperlink"/>
      <w:u w:val="single"/>
    </w:rPr>
  </w:style>
  <w:style w:type="table" w:styleId="LightShading-Accent4">
    <w:name w:val="Light Shading Accent 4"/>
    <w:basedOn w:val="TableNormal"/>
    <w:uiPriority w:val="60"/>
    <w:rsid w:val="001151C7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paragraph" w:styleId="NormalWeb">
    <w:name w:val="Normal (Web)"/>
    <w:basedOn w:val="Normal"/>
    <w:uiPriority w:val="99"/>
    <w:unhideWhenUsed/>
    <w:rsid w:val="001151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fault">
    <w:name w:val="Default"/>
    <w:rsid w:val="001151C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1C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51C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151C7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1C7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1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1151C7"/>
  </w:style>
  <w:style w:type="paragraph" w:styleId="Header">
    <w:name w:val="header"/>
    <w:basedOn w:val="Normal"/>
    <w:link w:val="HeaderChar"/>
    <w:uiPriority w:val="99"/>
    <w:unhideWhenUsed/>
    <w:rsid w:val="001151C7"/>
    <w:pPr>
      <w:tabs>
        <w:tab w:val="center" w:pos="4536"/>
        <w:tab w:val="right" w:pos="9072"/>
      </w:tabs>
      <w:spacing w:after="0" w:line="240" w:lineRule="auto"/>
      <w:jc w:val="both"/>
    </w:pPr>
  </w:style>
  <w:style w:type="paragraph" w:styleId="Footer">
    <w:name w:val="footer"/>
    <w:basedOn w:val="Normal"/>
    <w:link w:val="FooterChar"/>
    <w:uiPriority w:val="99"/>
    <w:unhideWhenUsed/>
    <w:rsid w:val="001151C7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1151C7"/>
  </w:style>
  <w:style w:type="character" w:styleId="Hyperlink">
    <w:name w:val="Hyperlink"/>
    <w:basedOn w:val="DefaultParagraphFont"/>
    <w:uiPriority w:val="99"/>
    <w:unhideWhenUsed/>
    <w:rsid w:val="001151C7"/>
    <w:rPr>
      <w:color w:val="0563C1" w:themeColor="hyperlink"/>
      <w:u w:val="single"/>
    </w:rPr>
  </w:style>
  <w:style w:type="table" w:styleId="LightShading-Accent4">
    <w:name w:val="Light Shading Accent 4"/>
    <w:basedOn w:val="TableNormal"/>
    <w:uiPriority w:val="60"/>
    <w:rsid w:val="001151C7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paragraph" w:styleId="NormalWeb">
    <w:name w:val="Normal (Web)"/>
    <w:basedOn w:val="Normal"/>
    <w:uiPriority w:val="99"/>
    <w:unhideWhenUsed/>
    <w:rsid w:val="001151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fault">
    <w:name w:val="Default"/>
    <w:rsid w:val="001151C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355</Words>
  <Characters>13425</Characters>
  <Application>Microsoft Office Word</Application>
  <DocSecurity>0</DocSecurity>
  <Lines>111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alifornia State University, Fullerton</Company>
  <LinksUpToDate>false</LinksUpToDate>
  <CharactersWithSpaces>15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</dc:creator>
  <cp:lastModifiedBy>fpiamonte</cp:lastModifiedBy>
  <cp:revision>2</cp:revision>
  <dcterms:created xsi:type="dcterms:W3CDTF">2016-05-03T02:38:00Z</dcterms:created>
  <dcterms:modified xsi:type="dcterms:W3CDTF">2016-05-03T02:38:00Z</dcterms:modified>
</cp:coreProperties>
</file>